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1A0D2" w14:textId="0C7EEF93" w:rsidR="00DB2822" w:rsidRPr="00DB2822" w:rsidRDefault="00DB2822" w:rsidP="00DB2822">
      <w:pPr>
        <w:spacing w:line="240" w:lineRule="auto"/>
        <w:rPr>
          <w:rFonts w:cstheme="minorHAnsi"/>
          <w:b/>
          <w:bCs/>
        </w:rPr>
      </w:pPr>
      <w:r w:rsidRPr="00DB2822">
        <w:rPr>
          <w:b/>
          <w:bCs/>
        </w:rPr>
        <w:t xml:space="preserve">Supplement Material - </w:t>
      </w:r>
      <w:r w:rsidRPr="00DB2822">
        <w:rPr>
          <w:rFonts w:cstheme="minorHAnsi"/>
          <w:b/>
          <w:bCs/>
        </w:rPr>
        <w:t>Evaluation of drug-drug interactions of ivermectin and antimalarial compounds</w:t>
      </w:r>
    </w:p>
    <w:p w14:paraId="41EC932A" w14:textId="0B8F7FAB" w:rsidR="00DB2822" w:rsidRPr="00DB2822" w:rsidRDefault="00DB2822" w:rsidP="00DB2822">
      <w:pPr>
        <w:pBdr>
          <w:bottom w:val="single" w:sz="4" w:space="1" w:color="auto"/>
        </w:pBdr>
        <w:spacing w:after="0" w:line="240" w:lineRule="auto"/>
        <w:rPr>
          <w:rFonts w:cstheme="minorHAnsi"/>
          <w:i/>
          <w:iCs/>
          <w:vertAlign w:val="superscript"/>
        </w:rPr>
      </w:pPr>
      <w:r w:rsidRPr="00DB2822">
        <w:rPr>
          <w:rFonts w:cstheme="minorHAnsi"/>
          <w:i/>
          <w:iCs/>
        </w:rPr>
        <w:t xml:space="preserve">Phornpimon Tipthara, Rattawan Kullasakboonsri, Kevin C. Kobylinski, Joel Tarning </w:t>
      </w:r>
    </w:p>
    <w:p w14:paraId="04C0210A" w14:textId="4878319A" w:rsidR="00DB2822" w:rsidRDefault="00DB2822">
      <w:pPr>
        <w:rPr>
          <w:rFonts w:cstheme="minorHAnsi"/>
        </w:rPr>
      </w:pPr>
    </w:p>
    <w:p w14:paraId="4613A97A" w14:textId="77777777" w:rsidR="00037D0F" w:rsidRPr="00DB2822" w:rsidRDefault="00037D0F">
      <w:pPr>
        <w:rPr>
          <w:rFonts w:cstheme="minorHAnsi"/>
        </w:rPr>
      </w:pPr>
    </w:p>
    <w:tbl>
      <w:tblPr>
        <w:tblW w:w="13423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396"/>
        <w:gridCol w:w="2681"/>
        <w:gridCol w:w="1217"/>
        <w:gridCol w:w="1442"/>
        <w:gridCol w:w="270"/>
        <w:gridCol w:w="1350"/>
        <w:gridCol w:w="1620"/>
        <w:gridCol w:w="702"/>
        <w:gridCol w:w="973"/>
        <w:gridCol w:w="772"/>
      </w:tblGrid>
      <w:tr w:rsidR="00DB2822" w:rsidRPr="00DB2822" w14:paraId="0B601BCE" w14:textId="77777777" w:rsidTr="00DB2822">
        <w:trPr>
          <w:trHeight w:val="210"/>
        </w:trPr>
        <w:tc>
          <w:tcPr>
            <w:tcW w:w="134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D617" w14:textId="5D22F030" w:rsidR="00DB2822" w:rsidRPr="00DB2822" w:rsidRDefault="00DB2822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Table S1. Solutions and volumes used in microsomes assay reactions</w:t>
            </w:r>
          </w:p>
        </w:tc>
      </w:tr>
      <w:tr w:rsidR="00DB2822" w:rsidRPr="00DB2822" w14:paraId="3525287B" w14:textId="77777777" w:rsidTr="00DB2822">
        <w:trPr>
          <w:trHeight w:val="210"/>
        </w:trPr>
        <w:tc>
          <w:tcPr>
            <w:tcW w:w="23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177373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Compound</w:t>
            </w:r>
          </w:p>
        </w:tc>
        <w:tc>
          <w:tcPr>
            <w:tcW w:w="26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B4AC6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Solvent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81E3A" w14:textId="77777777" w:rsidR="00544F79" w:rsidRPr="00DB2822" w:rsidRDefault="00544F79" w:rsidP="00DB28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Antimalarial solution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7ED9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54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1444" w14:textId="77777777" w:rsidR="00544F79" w:rsidRPr="00DB2822" w:rsidRDefault="00544F79" w:rsidP="00DB28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Solution volumes (µL)</w:t>
            </w:r>
          </w:p>
        </w:tc>
      </w:tr>
      <w:tr w:rsidR="00DB2822" w:rsidRPr="00DB2822" w14:paraId="358799F9" w14:textId="77777777" w:rsidTr="00DB2822">
        <w:trPr>
          <w:trHeight w:val="630"/>
        </w:trPr>
        <w:tc>
          <w:tcPr>
            <w:tcW w:w="23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EBDDD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26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6B68E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63563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Stock conc. (mM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ADB98" w14:textId="23D12CB8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Working conc. </w:t>
            </w:r>
            <w:r w:rsid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br/>
            </w: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(µM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7651B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EA5A3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working solu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5161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Antimalarial working solut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1D57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HLM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8565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NADPH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5806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proofErr w:type="spellStart"/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KPi</w:t>
            </w:r>
            <w:proofErr w:type="spellEnd"/>
          </w:p>
        </w:tc>
      </w:tr>
      <w:tr w:rsidR="00DB2822" w:rsidRPr="00DB2822" w14:paraId="50F62B0D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D59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IVM + </w:t>
            </w:r>
            <w:proofErr w:type="spellStart"/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Dihydroartemisinin</w:t>
            </w:r>
            <w:proofErr w:type="spellEnd"/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DBA5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ethan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1A64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7.74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32D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3028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12CB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F2A6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C2B8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BC59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8252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52.5</w:t>
            </w:r>
          </w:p>
        </w:tc>
      </w:tr>
      <w:tr w:rsidR="00DB2822" w:rsidRPr="00DB2822" w14:paraId="75960B91" w14:textId="77777777" w:rsidTr="00DB2822">
        <w:trPr>
          <w:trHeight w:val="4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7276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+ Piperaquin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D018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.5% formic acid in methan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D72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.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A480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A388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7ADD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3DA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54C4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B627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AC9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47.5</w:t>
            </w:r>
          </w:p>
        </w:tc>
      </w:tr>
      <w:tr w:rsidR="00DB2822" w:rsidRPr="00DB2822" w14:paraId="05D96A61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B22A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+ Chloroquin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ABBA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acetonitri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00CB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.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6042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AF2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2ED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0F75" w14:textId="7B436863" w:rsidR="00544F79" w:rsidRPr="00DB2822" w:rsidRDefault="00191585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D6D7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E00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4CC7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52.5</w:t>
            </w:r>
          </w:p>
        </w:tc>
      </w:tr>
      <w:tr w:rsidR="00DB2822" w:rsidRPr="00DB2822" w14:paraId="0D66A451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B6ED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+ Artesunat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519B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ethan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60E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6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6396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60E0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387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AEF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CD64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58FD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8559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42.5</w:t>
            </w:r>
          </w:p>
        </w:tc>
      </w:tr>
      <w:tr w:rsidR="00DB2822" w:rsidRPr="00DB2822" w14:paraId="47195267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8115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+ Pyronaridin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CB4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methan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76E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.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862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8B83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ED2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5686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2C99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9BD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1C3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52.5</w:t>
            </w:r>
          </w:p>
        </w:tc>
      </w:tr>
      <w:tr w:rsidR="00DB2822" w:rsidRPr="00DB2822" w14:paraId="1AD432D3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01A6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+ Mefloquin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1B0A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methan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3163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.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8C3D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7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E1F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B5F6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8F4A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B32B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55A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E4FB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07.5</w:t>
            </w:r>
          </w:p>
        </w:tc>
      </w:tr>
      <w:tr w:rsidR="00DB2822" w:rsidRPr="00DB2822" w14:paraId="3FAB439C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809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+ Artemether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47E7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ethan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313A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6.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3C6A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6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66C7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C9F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00B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127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890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7564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52.5</w:t>
            </w:r>
          </w:p>
        </w:tc>
      </w:tr>
      <w:tr w:rsidR="00DB2822" w:rsidRPr="00DB2822" w14:paraId="48AFF4CE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A00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+ Lumefantrin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C72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Dimethyl sulfoxi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C284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327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56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52E0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1FE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F562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771D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4417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52.5</w:t>
            </w:r>
          </w:p>
        </w:tc>
      </w:tr>
      <w:tr w:rsidR="00DB2822" w:rsidRPr="00DB2822" w14:paraId="7C212859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637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+ Primaquin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BEB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acetonitri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ADC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.7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B56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6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2184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95A7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F333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A299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B4D4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FC69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52.5</w:t>
            </w:r>
          </w:p>
        </w:tc>
      </w:tr>
      <w:tr w:rsidR="00DB2822" w:rsidRPr="00DB2822" w14:paraId="564FBD37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73A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+ Atovaquon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7084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Dimethyl sulfoxi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46A2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3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5DB0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6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028D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BE5B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6872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D0E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1E0E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E285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52.5</w:t>
            </w:r>
          </w:p>
        </w:tc>
      </w:tr>
      <w:tr w:rsidR="00DB2822" w:rsidRPr="00DB2822" w14:paraId="41CC21B8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C9F6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+ Proguanil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BA2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methan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726B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7.5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487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DB29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920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0F9A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37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354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BBD4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9D36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20</w:t>
            </w:r>
          </w:p>
        </w:tc>
      </w:tr>
      <w:tr w:rsidR="00DB2822" w:rsidRPr="00DB2822" w14:paraId="3107DD71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687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+ Tafenoquin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3250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methan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1C07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3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00D8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6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6989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8B67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D811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E25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C99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CFAD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52.5</w:t>
            </w:r>
          </w:p>
        </w:tc>
      </w:tr>
      <w:tr w:rsidR="00DB2822" w:rsidRPr="00DB2822" w14:paraId="27A3F92E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F75E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IVM + </w:t>
            </w:r>
            <w:proofErr w:type="spellStart"/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Sulfadoxine</w:t>
            </w:r>
            <w:proofErr w:type="spellEnd"/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9749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acetonitri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F98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CD47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536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7034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50D5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E255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A062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B0B5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52.5</w:t>
            </w:r>
          </w:p>
        </w:tc>
      </w:tr>
      <w:tr w:rsidR="00DB2822" w:rsidRPr="00DB2822" w14:paraId="3D496659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22FD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+ Pyrimethamin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367A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acetonitri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B5C0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.2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288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3344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3B8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B07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2126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6DF8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A1A8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52.5</w:t>
            </w:r>
          </w:p>
        </w:tc>
      </w:tr>
      <w:tr w:rsidR="00DB2822" w:rsidRPr="00DB2822" w14:paraId="55B2D894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46A3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IVM + Amodiaquine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C10B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acetonitri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9712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.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95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D550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5C2B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ABFF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2F53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6D40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11E2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52.5</w:t>
            </w:r>
          </w:p>
        </w:tc>
      </w:tr>
      <w:tr w:rsidR="00DB2822" w:rsidRPr="00DB2822" w14:paraId="1E2E56BE" w14:textId="77777777" w:rsidTr="00DB2822">
        <w:trPr>
          <w:trHeight w:val="210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7890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M alone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CFB24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80% acetonitri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4ADA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3.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5E90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0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C48E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5A60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BFB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653D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2.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3BC1C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46E0A" w14:textId="77777777" w:rsidR="00544F79" w:rsidRPr="00DB2822" w:rsidRDefault="00544F79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57.5</w:t>
            </w:r>
          </w:p>
        </w:tc>
      </w:tr>
    </w:tbl>
    <w:p w14:paraId="3ADFD8A6" w14:textId="63A99E86" w:rsidR="00807787" w:rsidRDefault="00DB2822">
      <w:r w:rsidRPr="00DB2822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The final concentration of ivermectin was 1.0 µM in all incubations. </w:t>
      </w:r>
      <w:r w:rsidR="00DF74C8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>Drug</w:t>
      </w:r>
      <w:r w:rsidR="004B0D8B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 stock </w:t>
      </w:r>
      <w:r w:rsidR="00AA2716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>solutions</w:t>
      </w:r>
      <w:r w:rsidR="004B0D8B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 </w:t>
      </w:r>
      <w:r w:rsidR="00D41687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were prepared in </w:t>
      </w:r>
      <w:r w:rsidR="00AA2716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the </w:t>
      </w:r>
      <w:r w:rsidR="00D41687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solvent </w:t>
      </w:r>
      <w:r w:rsidR="00AA2716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listed </w:t>
      </w:r>
      <w:r w:rsidR="00D41687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in the table. </w:t>
      </w:r>
      <w:r w:rsidR="00DF74C8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Drug </w:t>
      </w:r>
      <w:r w:rsidR="00AA2716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>working</w:t>
      </w:r>
      <w:r w:rsidR="00DF74C8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 </w:t>
      </w:r>
      <w:r w:rsidR="00AA2716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>solutions</w:t>
      </w:r>
      <w:r w:rsidR="00DF74C8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 were diluted in </w:t>
      </w:r>
      <w:r w:rsidR="00551A01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80% </w:t>
      </w:r>
      <w:r w:rsidR="00AA2716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>acetonitrile</w:t>
      </w:r>
      <w:r w:rsidR="00551A01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 in water</w:t>
      </w:r>
      <w:r w:rsidR="00AA2716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>,</w:t>
      </w:r>
      <w:r w:rsidR="00551A01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 except lumefantrine and atovaquone were diluted in </w:t>
      </w:r>
      <w:r w:rsidR="00AA2716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dimethyl sulfoxide. </w:t>
      </w:r>
      <w:r w:rsidRPr="00DB2822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IVM is ivermectin, HLM is human liver microsomes, NAPDH is nicotinamide adenine dinucleotide phosphate, </w:t>
      </w:r>
      <w:proofErr w:type="spellStart"/>
      <w:r w:rsidRPr="00DB2822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>KPi</w:t>
      </w:r>
      <w:proofErr w:type="spellEnd"/>
      <w:r w:rsidRPr="00DB2822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 xml:space="preserve"> is potassium phosphate buffer</w:t>
      </w:r>
      <w:r w:rsidR="004B6119">
        <w:rPr>
          <w:rFonts w:eastAsia="Times New Roman" w:cstheme="minorHAnsi"/>
          <w:i/>
          <w:iCs/>
          <w:color w:val="000000"/>
          <w:kern w:val="0"/>
          <w:sz w:val="20"/>
          <w:szCs w:val="20"/>
          <w:lang w:bidi="th-TH"/>
          <w14:ligatures w14:val="none"/>
        </w:rPr>
        <w:t>.</w:t>
      </w:r>
    </w:p>
    <w:p w14:paraId="538429F4" w14:textId="77777777" w:rsidR="00807787" w:rsidRDefault="00807787">
      <w:r>
        <w:br w:type="page"/>
      </w:r>
    </w:p>
    <w:tbl>
      <w:tblPr>
        <w:tblW w:w="12279" w:type="dxa"/>
        <w:tblLook w:val="04A0" w:firstRow="1" w:lastRow="0" w:firstColumn="1" w:lastColumn="0" w:noHBand="0" w:noVBand="1"/>
      </w:tblPr>
      <w:tblGrid>
        <w:gridCol w:w="1779"/>
        <w:gridCol w:w="1993"/>
        <w:gridCol w:w="1810"/>
        <w:gridCol w:w="1993"/>
        <w:gridCol w:w="1810"/>
        <w:gridCol w:w="2894"/>
      </w:tblGrid>
      <w:tr w:rsidR="00807787" w:rsidRPr="00DB2822" w14:paraId="363714D6" w14:textId="77777777" w:rsidTr="001F2072">
        <w:trPr>
          <w:trHeight w:val="260"/>
        </w:trPr>
        <w:tc>
          <w:tcPr>
            <w:tcW w:w="122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F202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lastRenderedPageBreak/>
              <w:t xml:space="preserve">Table S2. Slope, intercept and relative difference in </w:t>
            </w:r>
            <w:r w:rsidRPr="00DB2822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n vitro</w:t>
            </w: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metabolism of ivermectin when incubated alone and with an antimalarial compound</w:t>
            </w:r>
          </w:p>
        </w:tc>
      </w:tr>
      <w:tr w:rsidR="00DB2822" w:rsidRPr="00DB2822" w14:paraId="0D6080B2" w14:textId="77777777" w:rsidTr="001F2072">
        <w:trPr>
          <w:trHeight w:val="260"/>
        </w:trPr>
        <w:tc>
          <w:tcPr>
            <w:tcW w:w="17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734F9" w14:textId="77777777" w:rsidR="00DB2822" w:rsidRPr="00DB2822" w:rsidRDefault="00DB2822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Compound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2F7D" w14:textId="77777777" w:rsidR="00DB2822" w:rsidRPr="00DB2822" w:rsidRDefault="00DB2822" w:rsidP="00DB28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vermectin alone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B224" w14:textId="77777777" w:rsidR="00DB2822" w:rsidRPr="00DB2822" w:rsidRDefault="00DB2822" w:rsidP="00DB28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Combination</w:t>
            </w:r>
          </w:p>
        </w:tc>
        <w:tc>
          <w:tcPr>
            <w:tcW w:w="28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8DFD9" w14:textId="77777777" w:rsidR="00DB2822" w:rsidRPr="00DB2822" w:rsidRDefault="00DB2822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Relative difference (95%CI)</w:t>
            </w:r>
          </w:p>
        </w:tc>
      </w:tr>
      <w:tr w:rsidR="00DB2822" w:rsidRPr="00DB2822" w14:paraId="716AAAD5" w14:textId="77777777" w:rsidTr="001F2072">
        <w:trPr>
          <w:trHeight w:val="260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5DFB1" w14:textId="77777777" w:rsidR="00DB2822" w:rsidRPr="00DB2822" w:rsidRDefault="00DB2822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5787" w14:textId="77777777" w:rsidR="00DB2822" w:rsidRPr="00DB2822" w:rsidRDefault="00DB2822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Slope (95%CI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1A1CC" w14:textId="77777777" w:rsidR="00DB2822" w:rsidRPr="00DB2822" w:rsidRDefault="00DB2822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ntercept (95%CI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DB16" w14:textId="77777777" w:rsidR="00DB2822" w:rsidRPr="00DB2822" w:rsidRDefault="00DB2822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Slope (95%CI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BBE0" w14:textId="77777777" w:rsidR="00DB2822" w:rsidRPr="00DB2822" w:rsidRDefault="00DB2822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Intercept (95%CI)</w:t>
            </w:r>
          </w:p>
        </w:tc>
        <w:tc>
          <w:tcPr>
            <w:tcW w:w="289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954E4" w14:textId="77777777" w:rsidR="00DB2822" w:rsidRPr="00DB2822" w:rsidRDefault="00DB2822" w:rsidP="00DB28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</w:p>
        </w:tc>
      </w:tr>
      <w:tr w:rsidR="00807787" w:rsidRPr="00DB2822" w14:paraId="37C1306E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9EE6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Piperaqu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9839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9 (-0.32 to -0.2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A52A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7.8 (95.9-99.8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09A9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01 (-0.03 to 0.0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6438" w14:textId="75249833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9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(97.4-100.6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B1A8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8.1% (87.7-108.5)</w:t>
            </w:r>
          </w:p>
        </w:tc>
      </w:tr>
      <w:tr w:rsidR="00807787" w:rsidRPr="00DB2822" w14:paraId="68C449DA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C0DC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Mefloqu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63AF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6 (-0.28 to -0.2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E70B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7.7 (96.2-99.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933A" w14:textId="29159A5A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02 (-0.05 to 0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BFDB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5.5 (93.8-97.1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1FB6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0.6% (80.4-100.8)</w:t>
            </w:r>
          </w:p>
        </w:tc>
      </w:tr>
      <w:tr w:rsidR="00807787" w:rsidRPr="00DB2822" w14:paraId="0A929D44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2E00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Chloroqu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8EDD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9 (-0.31 to -0.2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9E76" w14:textId="33E0F3BB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8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(96.6-99.4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D71A" w14:textId="06653BF8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07 (-0.1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to -0.0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F02A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5.5 (93.3-97.7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4E6F" w14:textId="51389D40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76.4% (66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86.8)</w:t>
            </w:r>
          </w:p>
        </w:tc>
      </w:tr>
      <w:tr w:rsidR="00807787" w:rsidRPr="00DB2822" w14:paraId="549B7D24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023C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Proguanil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8B0C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6 (-0.28 to -0.2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F744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7.7 (96.2-99.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D67A" w14:textId="35E51524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1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(-0.13 to -0.0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D9F1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6.9 (94.9-98.9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C14D" w14:textId="4C01440D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60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% (49.6-70.5)</w:t>
            </w:r>
          </w:p>
        </w:tc>
      </w:tr>
      <w:tr w:rsidR="00807787" w:rsidRPr="00DB2822" w14:paraId="2171E0B4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A392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Lumefantr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FB8C" w14:textId="288011A5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3 (-0.26 to -0.2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E5BA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7.6 (95.4-99.9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EF6F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11 (-0.13 to -0.0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2726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00.2 (98.6-101.8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D4FD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50.9% (40.2-61.6)</w:t>
            </w:r>
          </w:p>
        </w:tc>
      </w:tr>
      <w:tr w:rsidR="00807787" w:rsidRPr="00DB2822" w14:paraId="784DBF8C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175C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Atovaquo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E037" w14:textId="5431A415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3 (-0.26 to -0.2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75DF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7.6 (95.4-99.9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C853" w14:textId="74BA45D3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12 (-0.14 to -0.1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E99A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7.2 (95.5-98.9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7D6E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47.6% (36.7-58.6)</w:t>
            </w:r>
          </w:p>
        </w:tc>
      </w:tr>
      <w:tr w:rsidR="00807787" w:rsidRPr="00DB2822" w14:paraId="4E954258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4EDA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Artesunat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D7BC" w14:textId="0F709BDD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7 (-0.3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to -0.2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3FA1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6.1 (94.1-98.1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F8C0" w14:textId="56914CAA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(-0.22 to -0.1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C1ED" w14:textId="67588AA9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6.6 (95.1-98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9BAE" w14:textId="3BE482BC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6.9% (19.8-34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)</w:t>
            </w:r>
          </w:p>
        </w:tc>
      </w:tr>
      <w:tr w:rsidR="00807787" w:rsidRPr="00DB2822" w14:paraId="165ADB04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0588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Pyronarid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0AE5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7 (-0.28 to -0.2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E0E3" w14:textId="630BCBAB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8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(96.7-99.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3B4F" w14:textId="1F37050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(-0.21 to -0.1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0D2F" w14:textId="209D2232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9.9 (98.7-101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827E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5.1% (19.5-30.8)</w:t>
            </w:r>
          </w:p>
        </w:tc>
      </w:tr>
      <w:tr w:rsidR="00807787" w:rsidRPr="00DB2822" w14:paraId="214161CA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E79E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proofErr w:type="spellStart"/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Sulfadoxine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76F5" w14:textId="6E1825C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3 (-0.26 to -0.2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77B0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7.6 (95.4-99.9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56F6" w14:textId="42886A5D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18 (-0.2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to -0.1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BB70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9.4 (97.9-100.8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87A4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22.5% (14.3-30.8)</w:t>
            </w:r>
          </w:p>
        </w:tc>
      </w:tr>
      <w:tr w:rsidR="00807787" w:rsidRPr="00DB2822" w14:paraId="17EC8CB5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5999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Pyrimetham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2CE8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6 (-0.28 to -0.2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9075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7.7 (96.2-99.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999F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1 (-0.24 to -0.1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1652" w14:textId="6FAD5C8B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6.7 (95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98.3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230D" w14:textId="03F58A94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7.8% (9.9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25.8)</w:t>
            </w:r>
          </w:p>
        </w:tc>
      </w:tr>
      <w:tr w:rsidR="00807787" w:rsidRPr="00DB2822" w14:paraId="6A68D0D6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AD34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Artemethe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9F99" w14:textId="74A56EDF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7 (-0.3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to -0.2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8626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6.1 (94.1-98.1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4A47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2 (-0.24 to -0.2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63E7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9.7 (98.2-101.1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7426" w14:textId="7C94E81B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7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% (10.1-23.9)</w:t>
            </w:r>
          </w:p>
        </w:tc>
      </w:tr>
      <w:tr w:rsidR="00807787" w:rsidRPr="00DB2822" w14:paraId="7C843E2E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8579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Tafenoqu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43BB" w14:textId="099B5E5F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7 (-0.3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to -0.2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2F6E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6.1 (94.1-98.1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6846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4 (-0.26 to -0.2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330C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8.4 (96.9-99.8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4998" w14:textId="7DD1F992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0.8% (4.2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17.4)</w:t>
            </w:r>
          </w:p>
        </w:tc>
      </w:tr>
      <w:tr w:rsidR="00807787" w:rsidRPr="00DB2822" w14:paraId="3761261E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757A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Amodiaqu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B273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9 (-0.31 to -0.2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9342" w14:textId="23744A83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8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(96.6-99.4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2EA1" w14:textId="3068E0E4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7 (-0.3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to -0.2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C6A8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8.1 (95.7-100.4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F1B9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.16% (-0.71-19.04)</w:t>
            </w:r>
          </w:p>
        </w:tc>
      </w:tr>
      <w:tr w:rsidR="00807787" w:rsidRPr="00DB2822" w14:paraId="0FC1392A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138F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proofErr w:type="spellStart"/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Dihydroartemisinin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1371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7 (-0.28 to -0.2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9C42" w14:textId="2D2ACD02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8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.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(96.7-99.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7163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24 (-0.26 to -0.2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9B89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8.1 (96.6-99.6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B5EE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.09% (2.04-16.13)</w:t>
            </w:r>
          </w:p>
        </w:tc>
      </w:tr>
      <w:tr w:rsidR="00807787" w:rsidRPr="00DB2822" w14:paraId="3946606E" w14:textId="77777777" w:rsidTr="001F2072">
        <w:trPr>
          <w:trHeight w:val="260"/>
        </w:trPr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C199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Primaquin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1CD0B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37 (-0.39 to -0.35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FD42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100.1 (98.5-101.7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AACA" w14:textId="1CC8AD45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-0.4</w:t>
            </w:r>
            <w:r w:rsidR="00037D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0</w:t>
            </w: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 xml:space="preserve"> (-0.42 to -0.38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FCABE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97.6 (95.7-99.4)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C02C" w14:textId="77777777" w:rsidR="00807787" w:rsidRPr="00DB2822" w:rsidRDefault="00807787" w:rsidP="00DB28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</w:pPr>
            <w:r w:rsidRPr="00DB282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bidi="th-TH"/>
                <w14:ligatures w14:val="none"/>
              </w:rPr>
              <w:t>7.72% (1.46-13.98)</w:t>
            </w:r>
          </w:p>
        </w:tc>
      </w:tr>
    </w:tbl>
    <w:p w14:paraId="41659FDE" w14:textId="77777777" w:rsidR="008D30BF" w:rsidRDefault="008D30BF"/>
    <w:sectPr w:rsidR="008D30BF" w:rsidSect="00DB28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F79"/>
    <w:rsid w:val="00037D0F"/>
    <w:rsid w:val="00191585"/>
    <w:rsid w:val="001F2072"/>
    <w:rsid w:val="00202D7E"/>
    <w:rsid w:val="004B0D8B"/>
    <w:rsid w:val="004B6119"/>
    <w:rsid w:val="00544F79"/>
    <w:rsid w:val="00551A01"/>
    <w:rsid w:val="007E40BD"/>
    <w:rsid w:val="00807787"/>
    <w:rsid w:val="008D30BF"/>
    <w:rsid w:val="00AA2716"/>
    <w:rsid w:val="00D41687"/>
    <w:rsid w:val="00DB2822"/>
    <w:rsid w:val="00DF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BDDA0D"/>
  <w15:chartTrackingRefBased/>
  <w15:docId w15:val="{9C465711-0DBE-4629-B0F3-ACD121DDD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F7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80</Words>
  <Characters>3229</Characters>
  <Application>Microsoft Office Word</Application>
  <DocSecurity>0</DocSecurity>
  <Lines>322</Lines>
  <Paragraphs>3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rnpimon Tipthara Wong</dc:creator>
  <cp:keywords/>
  <dc:description/>
  <cp:lastModifiedBy>Phornpimon Tipthara Wong</cp:lastModifiedBy>
  <cp:revision>11</cp:revision>
  <dcterms:created xsi:type="dcterms:W3CDTF">2025-04-17T07:25:00Z</dcterms:created>
  <dcterms:modified xsi:type="dcterms:W3CDTF">2025-05-07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f49ff4-5610-4cde-8a43-d91e7bc3f5bc</vt:lpwstr>
  </property>
</Properties>
</file>